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Table S1. Bacterial strains analyzed in the study</w:t>
      </w:r>
    </w:p>
    <w:tbl>
      <w:tblPr>
        <w:tblW w:w="8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6272"/>
      </w:tblGrid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Enterobacter cloacae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8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3439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7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3497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16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3497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7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3498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16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3499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412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ubsp. cloacae str. ATCC 1304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57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CAV131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58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CAV141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58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CAV166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65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CAV166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82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ECNIH2</w:t>
            </w:r>
          </w:p>
        </w:tc>
      </w:tr>
      <w:tr>
        <w:trPr>
          <w:trHeight w:val="228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89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ECNIH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85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ECNIH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85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ECNIH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90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ECR09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51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EcWSU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840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ubsp. cloacae str. ENHKU0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75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GGT03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58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P10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807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ubsp. dissolvens str. SDM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79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nterobacter cloacae</w:t>
            </w:r>
            <w:r>
              <w:rPr>
                <w:color w:val="4C4C4C"/>
                <w:sz w:val="24"/>
                <w:lang w:bidi="ar"/>
              </w:rPr>
              <w:t xml:space="preserve"> str. UW5</w:t>
            </w:r>
          </w:p>
        </w:tc>
      </w:tr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Escherichia coli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2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 xml:space="preserve">Escherichia coli </w:t>
            </w:r>
            <w:r>
              <w:rPr>
                <w:color w:val="4C4C4C"/>
                <w:sz w:val="24"/>
                <w:lang w:bidi="ar"/>
              </w:rPr>
              <w:t>str. 04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336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11 H- str. 1112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336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26 H11 str. 11368 </w:t>
            </w:r>
          </w:p>
        </w:tc>
      </w:tr>
      <w:tr>
        <w:trPr>
          <w:trHeight w:val="9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335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03 H2 str. 12009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16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130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32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flexneri</w:t>
            </w:r>
            <w:r>
              <w:rPr>
                <w:color w:val="4C4C4C"/>
                <w:sz w:val="24"/>
                <w:lang w:bidi="ar"/>
              </w:rPr>
              <w:t xml:space="preserve"> str. 200201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405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flexneri</w:t>
            </w:r>
            <w:r>
              <w:rPr>
                <w:color w:val="4C4C4C"/>
                <w:sz w:val="24"/>
                <w:lang w:bidi="ar"/>
              </w:rPr>
              <w:t xml:space="preserve"> str. 200303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865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04 H4 str. 2009EL-205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866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04 H4 str. 2009EL-207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865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04 H4 str. 2011C-349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474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flexneri</w:t>
            </w:r>
            <w:r>
              <w:rPr>
                <w:color w:val="4C4C4C"/>
                <w:sz w:val="24"/>
                <w:lang w:bidi="ar"/>
              </w:rPr>
              <w:t xml:space="preserve"> 2a str. 2457T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433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flexneri</w:t>
            </w:r>
            <w:r>
              <w:rPr>
                <w:color w:val="4C4C4C"/>
                <w:sz w:val="24"/>
                <w:lang w:bidi="ar"/>
              </w:rPr>
              <w:t xml:space="preserve"> 2a str. 30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825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53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2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 xml:space="preserve">Shigella sonnei </w:t>
            </w:r>
            <w:r>
              <w:rPr>
                <w:color w:val="4C4C4C"/>
                <w:sz w:val="24"/>
                <w:lang w:bidi="ar"/>
              </w:rPr>
              <w:t>str. 53G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74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5598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7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640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1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78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825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flexneri</w:t>
            </w:r>
            <w:r>
              <w:rPr>
                <w:color w:val="4C4C4C"/>
                <w:sz w:val="24"/>
                <w:lang w:bidi="ar"/>
              </w:rPr>
              <w:t xml:space="preserve"> 5 str. 840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10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94-302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ABU 8397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44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ACN00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593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APEC IMT515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856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APEC O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016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APEC O7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7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ATCC 2592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046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ATCC 873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51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boydii</w:t>
            </w:r>
            <w:r>
              <w:rPr>
                <w:color w:val="4C4C4C"/>
                <w:sz w:val="24"/>
                <w:lang w:bidi="ar"/>
              </w:rPr>
              <w:t xml:space="preserve"> str. ATCC 921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296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B str. REL60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81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B str. BL2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065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boydii</w:t>
            </w:r>
            <w:r>
              <w:rPr>
                <w:color w:val="4C4C4C"/>
                <w:sz w:val="24"/>
                <w:lang w:bidi="ar"/>
              </w:rPr>
              <w:t xml:space="preserve"> CDC 3083-94 str. BS51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3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04 H4 str. C227-1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394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55 H7 str. CB961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4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7 K1 str. CE1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41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CFSAN02978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44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CFT07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01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CI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5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clone D i1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325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CQSW2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2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DH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60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27 H6 str. E2348/6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980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39 H28 str. E24377A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35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57 H7 str. EC411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4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ECC-147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85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ECONIH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95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57 H7 str. EDL93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3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ETEC H1040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03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flexneri</w:t>
            </w:r>
            <w:r>
              <w:rPr>
                <w:color w:val="4C4C4C"/>
                <w:sz w:val="24"/>
                <w:lang w:bidi="ar"/>
              </w:rPr>
              <w:t xml:space="preserve"> str. G166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980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HS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HF57291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HUSEC201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74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IAI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75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IAI3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2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IHE303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64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JJ188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LN83240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 xml:space="preserve">Escherichia coli </w:t>
            </w:r>
            <w:r>
              <w:rPr>
                <w:color w:val="4C4C4C"/>
                <w:sz w:val="24"/>
                <w:lang w:bidi="ar"/>
              </w:rPr>
              <w:t>str. K-12 substr. AG10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64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K-12 substr. ER279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27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K-12 substr. BW2511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091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K-12 substr. MG165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777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 xml:space="preserve">Escherichia col </w:t>
            </w:r>
            <w:r>
              <w:rPr>
                <w:color w:val="4C4C4C"/>
                <w:sz w:val="24"/>
                <w:lang w:bidi="ar"/>
              </w:rPr>
              <w:t>str. K-12 substr. W311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LM99544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K-12 substr. RV30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49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K-12 substr. NCM372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80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KL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99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LF8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36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LY18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87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MNCRE4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4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NA11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LM65192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flexneri</w:t>
            </w:r>
            <w:r>
              <w:rPr>
                <w:color w:val="4C4C4C"/>
                <w:sz w:val="24"/>
                <w:lang w:bidi="ar"/>
              </w:rPr>
              <w:t xml:space="preserve"> str. NCTC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79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Nissle 191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3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83 H1 str. NRG 857C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6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P12b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63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PCN03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63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PCN06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37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PMV-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5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55 H7 str. RM1257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13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45 H28 str. RM1258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13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45 H28 str. RM1276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02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45 H28 str. RM1351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26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45 H28 str. RM1351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10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RM938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11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RR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269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57 H7 str. Sakai substr. RIMD 050995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9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57 H16 str. Santai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761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boydii</w:t>
            </w:r>
            <w:r>
              <w:rPr>
                <w:color w:val="4C4C4C"/>
                <w:sz w:val="24"/>
                <w:lang w:bidi="ar"/>
              </w:rPr>
              <w:t>str. Sb22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760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dysenteriae</w:t>
            </w:r>
            <w:r>
              <w:rPr>
                <w:color w:val="4C4C4C"/>
                <w:sz w:val="24"/>
                <w:lang w:bidi="ar"/>
              </w:rPr>
              <w:t xml:space="preserve"> str. Sd19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41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SE1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365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SE1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9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SEC47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6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SF-17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405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flexneri</w:t>
            </w:r>
            <w:r>
              <w:rPr>
                <w:color w:val="4C4C4C"/>
                <w:sz w:val="24"/>
                <w:lang w:bidi="ar"/>
              </w:rPr>
              <w:t xml:space="preserve"> str. Shi06HN00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049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SMS-3-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738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Shigella sonnei</w:t>
            </w:r>
            <w:r>
              <w:rPr>
                <w:color w:val="4C4C4C"/>
                <w:sz w:val="24"/>
                <w:lang w:bidi="ar"/>
              </w:rPr>
              <w:t xml:space="preserve"> str. Ss04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80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57 H7 str. SS1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0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57 H7 str. SS5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HG94171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ST13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39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ST274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6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ST54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300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O157 H7 str. TW1435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3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UM14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4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UMNK8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794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UTI8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13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VR50</w:t>
            </w:r>
          </w:p>
        </w:tc>
      </w:tr>
      <w:tr>
        <w:trPr>
          <w:trHeight w:val="9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3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 xml:space="preserve">Escherichia coli </w:t>
            </w:r>
            <w:r>
              <w:rPr>
                <w:color w:val="4C4C4C"/>
                <w:sz w:val="24"/>
                <w:lang w:bidi="ar"/>
              </w:rPr>
              <w:t>str. W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90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Xuzhou2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311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Escherichia coli</w:t>
            </w:r>
            <w:r>
              <w:rPr>
                <w:color w:val="4C4C4C"/>
                <w:sz w:val="24"/>
                <w:lang w:bidi="ar"/>
              </w:rPr>
              <w:t xml:space="preserve"> str. YD786</w:t>
            </w:r>
          </w:p>
        </w:tc>
      </w:tr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Klebsiella pneumoniae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852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108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72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115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31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234-1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92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30660/NJST258_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91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30684/NJST258_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6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3219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28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34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39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3461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98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500_142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20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ATCC 43816 KPPR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964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MGH 78578 str. ATCC 70072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11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blaNDM-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62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CAV134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57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CAV139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64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CAV159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56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CG4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97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DMC109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73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HK78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30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HKUOPLC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4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HS11286 str. HS1128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371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J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08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JM4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54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KCTC 224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399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1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FO83490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Kp52.14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82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72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1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79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2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7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2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86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2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87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3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87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3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77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3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77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NIH3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8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KPR092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27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NTUH-K204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79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ubsp. pneumoniae str. PittNDM0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92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PMK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98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UHKPC07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98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UHKPC3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46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color w:val="4C4C4C"/>
                <w:sz w:val="24"/>
                <w:lang w:bidi="ar"/>
              </w:rPr>
              <w:t>Klebsiella pneumoniae</w:t>
            </w:r>
            <w:r>
              <w:rPr>
                <w:color w:val="4C4C4C"/>
                <w:sz w:val="24"/>
                <w:lang w:bidi="ar"/>
              </w:rPr>
              <w:t xml:space="preserve"> str. XH209</w:t>
            </w:r>
          </w:p>
        </w:tc>
      </w:tr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Salmonella enterica</w:t>
            </w:r>
          </w:p>
        </w:tc>
      </w:tr>
      <w:tr>
        <w:trPr>
          <w:trHeight w:val="9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3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bony str. 001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82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4,[5],12 i - str. 08-1736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LN64923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Infantis str. 1326/2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8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13873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5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14028S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39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18569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99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gona str. 24249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27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Gallinarum str. 287/9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68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3367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81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Heidelberg str. 4157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25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gona str. 460004 2-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3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Montevideo str. 507440-2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4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aratyphi A str. 5097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9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77-1427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04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79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14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aratyphi A str. AKU_1260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LN89051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Weltevreden str.  1025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LN89052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Weltevreden str.   C234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34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Choleraesuis str.   ATCC 1070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10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ATCC 1331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34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Sloterdijk str.    ATCC 1579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3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baetetuba str.   ATCC 3564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34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anama str. ATCC 737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39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hompson str. ATCC 839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34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ullorum str. ATCC 912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651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aratyphi A str. ATCC 915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natum str. ATCC BAA-159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762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Heidelberg str. B18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63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Choleraesuis str. C50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1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natum str. CDC 06-053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5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CDC 2010K-2159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2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CDC 2011K-087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2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CDC_2010K_096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22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Gallinarum/pullorum str. CDC1983-67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84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Bareilly str. CFSAN000189 str. CFSAN00018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3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Bredeney str. CFSAN00108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81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var. 5- str. CFSAN00192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030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Javiana str. CFSAN00199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81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Cubana str. CFSAN00205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599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Heidelberg str. CFSAN00206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81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Heidelberg str. CFSAN002069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55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aratyphi A str. CMCC 50503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20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Dublin str. CT_0202185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319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 str. CT18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28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CVM 21538 str. CVM 2153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28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CVM 2155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27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CVM 2242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28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CVM 2246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28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CVM 2251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28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CVM N154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56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CVM N18486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09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Schwarzengrund str. CVM1963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5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D2358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56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DT10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54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DT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0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Durban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32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09013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32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09019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32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09033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42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09053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4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09064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4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09069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42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09088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4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0010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42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0010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35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0013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35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0013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4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22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6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strain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22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5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5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17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5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5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5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6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56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6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57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6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5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5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59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5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60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6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0361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5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109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5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117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5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1117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32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2000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6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2000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4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2000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33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20916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46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EC20120929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36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FORC_015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14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FORC_02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AP01456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L-355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319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LT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8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1-1019-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9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10-1005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9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11-1005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8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2-98984-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8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3-98983-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8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4-0317-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8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5-1104-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8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6-00219-1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8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7-10081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9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8-102171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909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OLF-SE9-1001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3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 str. P-stx-12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29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P125109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669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arizonae serovar 62 z36 - str. RKS298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212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aratyphi C str. RKS459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Gallinarum/pullorum str. RKS507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51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hompson str. RM198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251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hompson str. RM1986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52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hompson str. RM6836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006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arizonae serovar 62 z4,z23 - str. RSK2980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98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ullorum str. S0600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7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SA20093266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690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Choleraesuis str. SC-B67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79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SEE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79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SEE2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92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Enteritidis str. SEJ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1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SL134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08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SL254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08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Heidelberg str. SL476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149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gona str. SL483 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010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Paratyphi B str. SPB7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5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ST4/74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6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T000240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0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ennessee str. TXSC_TXSC08-19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463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 str. Ty2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15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U288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6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UK-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48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natum str. USDA-ARS-USMARC-117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8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Anatum str. USDA-ARS-USMARC-1735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3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Typhimurium str. USDA-ARS-USMARC-1899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2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Montevideo str. USDA-ARS-USMARC-1903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540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Montevideo str. USDA-ARS-USMARC-192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1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USDA-ARS-USMARC-1927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90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erovar Newport str. USMARC-S3124.1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428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color w:val="4C4C4C"/>
                <w:sz w:val="24"/>
                <w:lang w:bidi="ar"/>
              </w:rPr>
              <w:t>Salmonella enterica</w:t>
            </w:r>
            <w:r>
              <w:rPr>
                <w:color w:val="4C4C4C"/>
                <w:sz w:val="24"/>
                <w:lang w:bidi="ar"/>
              </w:rPr>
              <w:t xml:space="preserve"> subsp. enterica str. YU39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